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34" w:hang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Supplementary Table 3 - Phosphorylated proteins of non-infected erythrocytes purified from Phospho-affinity column </w:t>
      </w:r>
    </w:p>
    <w:p>
      <w:pPr>
        <w:pStyle w:val="Normal"/>
        <w:ind w:right="-1234" w:hang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10046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3402"/>
        <w:gridCol w:w="1134"/>
        <w:gridCol w:w="709"/>
        <w:gridCol w:w="851"/>
        <w:gridCol w:w="1916"/>
      </w:tblGrid>
      <w:tr>
        <w:trPr>
          <w:trHeight w:val="33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Accession number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ol W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P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hosphorylation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Details*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VYL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t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81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4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6057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a-spect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7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16247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gamma-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28880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nky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1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JHUK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nkyrin 1, erythrocyte splice form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07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35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Q59F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tein 4.1 vari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927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24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AA63259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UMSPC1 N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45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15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AB47805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SANKONE42 N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045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AH41666  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ducin 2 (bet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732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35611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lpha-addu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13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H93400  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CAH93400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CR861337 NID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56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96HD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imilar to adduc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18208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abphilin-3A-interact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812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color w:val="000000"/>
                <w:sz w:val="22"/>
                <w:szCs w:val="22"/>
              </w:rPr>
            </w:pPr>
            <w:hyperlink r:id="rId1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RQA_D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moglobin beta subunits are s-nitrosyl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56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VU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opomyos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7077  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naK-type molecular chaper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082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 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RE13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s-related protein Rab-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30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Y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J7V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igration-related gene 1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24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_9974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cAMP-dependent protein kinase, alpha-catalytic subuni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405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GFHUC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glycophorin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38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34655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ansforming protein rap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10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hyperlink r:id="rId1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34755</w:t>
              </w:r>
            </w:hyperlink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14-3-3 protein beta/alpha (Protein kinase C inhibitor protein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28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4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19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4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AC50223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dematin 52K 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57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BKZ7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Vesicle amine transport prot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2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TVHURA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GTP-binding protein N-r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215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5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11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 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CZH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DKFZp686I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036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AD42222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membrane protein 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95750   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34753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ratifin - 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278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4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1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6HK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lmoduli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71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CIHUH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alpain (EC 3.4.22.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4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AL12244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Y052478 N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247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6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8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 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VUL2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AB3B, member RAS oncogene 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49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4VJB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14-3-3 protein epsilon isoform transcript variant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66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I57490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guanine nucleotide regulator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43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 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6MZH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Hypothetical protein DKFZp686J07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92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4KKX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PB42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700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3F9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almitoylated membrane protein 1 vari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534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T8M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Actin, alpha 1, skeletal mus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T8M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Actin, alpha 1, skeletal mus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2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05585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Tropomyo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66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D29304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Kappa 1 immunoglobulin light chain constant 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2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LC7A4</w:t>
              </w:r>
            </w:hyperlink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g heavy chain variable region, VH3 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28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Q5RKT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TEM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Myosin V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46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137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CTA2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37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1L8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GTBP-A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222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 Y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23" w:tgtFrame="_self">
              <w:r>
                <w:rPr>
                  <w:rStyle w:val="InternetLink"/>
                  <w:color w:val="000000"/>
                  <w:sz w:val="22"/>
                  <w:szCs w:val="22"/>
                </w:rPr>
                <w:t>XP_001167799.1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lu subfamily SX sequence contamination warning ent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5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>
          <w:color w:val="000000"/>
          <w:sz w:val="22"/>
          <w:szCs w:val="22"/>
          <w:lang w:val="en-US"/>
        </w:rPr>
        <w:t>*</w:t>
      </w:r>
      <w:r>
        <w:rPr>
          <w:rStyle w:val="HTMLTypewriter"/>
          <w:rFonts w:cs="Times New Roman"/>
          <w:color w:val="000000"/>
          <w:sz w:val="22"/>
          <w:szCs w:val="22"/>
        </w:rPr>
        <w:t xml:space="preserve"> Phosphorylation details:  The phosphorylated proteins were identified because they contained phosphorylated peptides. ST means serine/threonine, Y means tyrosine</w:t>
      </w:r>
    </w:p>
    <w:p>
      <w:pPr>
        <w:pStyle w:val="Normal"/>
        <w:rPr>
          <w:rStyle w:val="HTMLTypewriter"/>
          <w:rFonts w:ascii="Times New Roman" w:hAnsi="Times New Roman" w:cs="Times New Roman"/>
          <w:color w:val="000000"/>
          <w:sz w:val="22"/>
          <w:szCs w:val="22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M16247" TargetMode="External"/><Relationship Id="rId3" Type="http://schemas.openxmlformats.org/officeDocument/2006/relationships/hyperlink" Target="http://www.ncbi.nlm.nih.gov/entrez/viewer.fcgi?val=M28880" TargetMode="External"/><Relationship Id="rId4" Type="http://schemas.openxmlformats.org/officeDocument/2006/relationships/hyperlink" Target="http://138.253.24.18/mascot/cgi/protein_view.pl?file=../data/20080606/F003682.dat&amp;hit=SJHUK&amp;px=1&amp;ave_thresh=42&amp;_sigthreshold=0.05&amp;_server_mudpit_switch=0.001" TargetMode="External"/><Relationship Id="rId5" Type="http://schemas.openxmlformats.org/officeDocument/2006/relationships/hyperlink" Target="http://138.253.24.18/mascot/cgi/protein_view.pl?file=../data/20080606/F003681.dat&amp;hit=AAA63259&amp;px=1&amp;ave_thresh=43&amp;_sigthreshold=0.05&amp;_server_mudpit_switch=0.001" TargetMode="External"/><Relationship Id="rId6" Type="http://schemas.openxmlformats.org/officeDocument/2006/relationships/hyperlink" Target="http://138.253.24.18/mascot/cgi/protein_view.pl?file=../data/20080606/F003684.dat&amp;hit=AAB47805&amp;px=1&amp;ave_thresh=42&amp;_sigthreshold=0.05&amp;_server_mudpit_switch=0.001" TargetMode="External"/><Relationship Id="rId7" Type="http://schemas.openxmlformats.org/officeDocument/2006/relationships/hyperlink" Target="http://www.ncbi.nlm.nih.gov/entrez/viewer.fcgi?db=protein&amp;id=12644231" TargetMode="External"/><Relationship Id="rId8" Type="http://schemas.openxmlformats.org/officeDocument/2006/relationships/hyperlink" Target="http://138.253.24.18/mascot/cgi/protein_view.pl?file=../data/20080606/F003696.dat&amp;hit=CAH93400&amp;px=1&amp;ave_thresh=42&amp;_sigthreshold=0.05&amp;_server_mudpit_switch=0.001" TargetMode="External"/><Relationship Id="rId9" Type="http://schemas.openxmlformats.org/officeDocument/2006/relationships/hyperlink" Target="http://138.253.24.18/mascot/cgi/protein_view.pl?file=../data/20080606/F003683.dat&amp;hit=S18208&amp;px=1&amp;ave_thresh=42&amp;_sigthreshold=0.05&amp;_server_mudpit_switch=0.001" TargetMode="External"/><Relationship Id="rId10" Type="http://schemas.openxmlformats.org/officeDocument/2006/relationships/hyperlink" Target="http://www.ncbi.nlm.nih.gov/entrez/viewer.fcgi?db=protein&amp;id=58176649" TargetMode="External"/><Relationship Id="rId11" Type="http://schemas.openxmlformats.org/officeDocument/2006/relationships/hyperlink" Target="http://138.253.24.18/mascot/cgi/protein_view.pl?file=../data/20080607/F003701.dat&amp;hit=GFHUC&amp;px=1&amp;ave_thresh=42&amp;_sigthreshold=0.05&amp;_server_mudpit_switch=0.001" TargetMode="External"/><Relationship Id="rId12" Type="http://schemas.openxmlformats.org/officeDocument/2006/relationships/hyperlink" Target="http://138.253.24.18/mascot/cgi/protein_view.pl?file=../data/20080607/F003706.dat&amp;hit=A34655&amp;px=1&amp;ave_thresh=42&amp;_sigthreshold=0.05&amp;_server_mudpit_switch=0.001" TargetMode="External"/><Relationship Id="rId13" Type="http://schemas.openxmlformats.org/officeDocument/2006/relationships/hyperlink" Target="http://www.ncbi.nlm.nih.gov/entrez/viewer.fcgi?val=486668" TargetMode="External"/><Relationship Id="rId14" Type="http://schemas.openxmlformats.org/officeDocument/2006/relationships/hyperlink" Target="http://www.ncbi.nlm.nih.gov/entrez/query.fcgi?cmd=search&amp;db=protein&amp;doptcmdl=genpept&amp;tool=mascot&amp;term=AAC50223%5Baccn%5D" TargetMode="External"/><Relationship Id="rId15" Type="http://schemas.openxmlformats.org/officeDocument/2006/relationships/hyperlink" Target="http://138.253.24.18/mascot/cgi/protein_view.pl?file=../data/20080607/F003705.dat&amp;hit=TVHURA&amp;px=1&amp;ave_thresh=42&amp;_sigthreshold=0.05&amp;_server_mudpit_switch=0.001" TargetMode="External"/><Relationship Id="rId16" Type="http://schemas.openxmlformats.org/officeDocument/2006/relationships/hyperlink" Target="http://www.ncbi.nlm.nih.gov/entrez/viewer.fcgi?db=protein&amp;id=5353738" TargetMode="External"/><Relationship Id="rId17" Type="http://schemas.openxmlformats.org/officeDocument/2006/relationships/hyperlink" Target="http://138.253.24.18/mascot/cgi/protein_view.pl?file=../data/20080607/F003705.dat&amp;hit=S34753&amp;px=1&amp;ave_thresh=42&amp;_sigthreshold=0.05&amp;_server_mudpit_switch=0.001" TargetMode="External"/><Relationship Id="rId18" Type="http://schemas.openxmlformats.org/officeDocument/2006/relationships/hyperlink" Target="http://138.253.24.18/mascot/cgi/protein_view.pl?file=../data/20080606/F003691.dat&amp;hit=CIHUH&amp;px=1&amp;ave_thresh=42&amp;_sigthreshold=0.05&amp;_server_mudpit_switch=0.001" TargetMode="External"/><Relationship Id="rId19" Type="http://schemas.openxmlformats.org/officeDocument/2006/relationships/hyperlink" Target="http://138.253.24.18/mascot/cgi/protein_view.pl?file=../data/20080607/F003705.dat&amp;hit=AAL12244&amp;px=1&amp;ave_thresh=42&amp;_sigthreshold=0.05&amp;_server_mudpit_switch=0.001" TargetMode="External"/><Relationship Id="rId20" Type="http://schemas.openxmlformats.org/officeDocument/2006/relationships/hyperlink" Target="http://138.253.24.18/mascot/cgi/protein_view.pl?file=../data/20080607/F003701.dat&amp;hit=I57490&amp;px=1&amp;ave_thresh=42&amp;_sigthreshold=0.05&amp;_server_mudpit_switch=0.001" TargetMode="External"/><Relationship Id="rId21" Type="http://schemas.openxmlformats.org/officeDocument/2006/relationships/hyperlink" Target="http://138.253.24.18/mascot/cgi/protein_view.pl?file=../data/20080606/F003699.dat&amp;hit=S05585&amp;px=1&amp;ave_thresh=42&amp;_sigthreshold=0.05&amp;_server_mudpit_switch=0.001" TargetMode="External"/><Relationship Id="rId22" Type="http://schemas.openxmlformats.org/officeDocument/2006/relationships/hyperlink" Target="http://www.ncbi.nlm.nih.gov/sites/?Db=gene&amp;Cmd=retrieve&amp;dopt=full_report&amp;list_uids=6545&amp;log$=databasead&amp;dbfrom=protein" TargetMode="External"/><Relationship Id="rId23" Type="http://schemas.openxmlformats.org/officeDocument/2006/relationships/hyperlink" Target="javascript:PopUpMenu2_Set(Menu_prot114583673);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<Relationship Id="rId2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8:13:00Z</dcterms:created>
  <dc:creator>Wu</dc:creator>
  <dc:description/>
  <cp:keywords/>
  <dc:language>en-US</dc:language>
  <cp:lastModifiedBy>Alister Craig</cp:lastModifiedBy>
  <cp:lastPrinted>2008-01-13T21:13:00Z</cp:lastPrinted>
  <dcterms:modified xsi:type="dcterms:W3CDTF">2008-10-13T08:13:00Z</dcterms:modified>
  <cp:revision>2</cp:revision>
  <dc:subject/>
  <dc:title>Accession</dc:title>
</cp:coreProperties>
</file>